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A5680" w14:textId="6B289504" w:rsidR="00C9565C" w:rsidRPr="00497367" w:rsidRDefault="00497367" w:rsidP="00497367">
      <w:pPr>
        <w:adjustRightInd w:val="0"/>
        <w:spacing w:before="0" w:after="0" w:line="360" w:lineRule="auto"/>
        <w:rPr>
          <w:rFonts w:ascii="Times New Roman" w:hAnsi="Times New Roman" w:cs="Times New Roman"/>
          <w:sz w:val="20"/>
          <w:szCs w:val="20"/>
        </w:rPr>
      </w:pPr>
      <w:r w:rsidRPr="00497367">
        <w:rPr>
          <w:rFonts w:ascii="Times New Roman" w:hAnsi="Times New Roman" w:cs="Times New Roman"/>
          <w:b/>
          <w:bCs/>
          <w:sz w:val="20"/>
          <w:szCs w:val="20"/>
        </w:rPr>
        <w:t xml:space="preserve">File S1 </w:t>
      </w:r>
      <w:r w:rsidRPr="00497367">
        <w:rPr>
          <w:rFonts w:ascii="Times New Roman" w:hAnsi="Times New Roman" w:cs="Times New Roman"/>
          <w:sz w:val="20"/>
          <w:szCs w:val="20"/>
        </w:rPr>
        <w:t>Search strategy</w:t>
      </w:r>
    </w:p>
    <w:tbl>
      <w:tblPr>
        <w:tblStyle w:val="a4"/>
        <w:tblW w:w="0" w:type="auto"/>
        <w:tblInd w:w="83" w:type="dxa"/>
        <w:tblLayout w:type="fixed"/>
        <w:tblLook w:val="04A0" w:firstRow="1" w:lastRow="0" w:firstColumn="1" w:lastColumn="0" w:noHBand="0" w:noVBand="1"/>
      </w:tblPr>
      <w:tblGrid>
        <w:gridCol w:w="885"/>
        <w:gridCol w:w="7980"/>
      </w:tblGrid>
      <w:tr w:rsidR="00C9565C" w:rsidRPr="00497367" w14:paraId="2A2F6333" w14:textId="77777777" w:rsidTr="00497367">
        <w:trPr>
          <w:trHeight w:val="283"/>
        </w:trPr>
        <w:tc>
          <w:tcPr>
            <w:tcW w:w="8865" w:type="dxa"/>
            <w:gridSpan w:val="2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14549DD" w14:textId="77777777" w:rsidR="00C9565C" w:rsidRPr="00497367" w:rsidRDefault="00497367" w:rsidP="00497367">
            <w:pPr>
              <w:adjustRightIn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</w:tr>
      <w:tr w:rsidR="00C9565C" w:rsidRPr="00497367" w14:paraId="6F174724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6FD730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4334CD4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C9565C" w:rsidRPr="00497367" w14:paraId="794A24F7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B11201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B0927D7" w14:textId="77777777" w:rsidR="00C9565C" w:rsidRPr="00497367" w:rsidRDefault="00497367" w:rsidP="00497367">
            <w:pPr>
              <w:widowControl/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eastAsia="PingFang SC" w:hAnsi="Times New Roman" w:cs="Times New Roman"/>
                <w:kern w:val="0"/>
                <w:sz w:val="20"/>
                <w:szCs w:val="20"/>
                <w:lang w:bidi="ar"/>
              </w:rPr>
              <w:t xml:space="preserve">Diabetic </w:t>
            </w:r>
            <w:proofErr w:type="gramStart"/>
            <w:r w:rsidRPr="00497367">
              <w:rPr>
                <w:rFonts w:ascii="Times New Roman" w:eastAsia="PingFang SC" w:hAnsi="Times New Roman" w:cs="Times New Roman"/>
                <w:kern w:val="0"/>
                <w:sz w:val="20"/>
                <w:szCs w:val="20"/>
                <w:lang w:bidi="ar"/>
              </w:rPr>
              <w:t>Nephropathies[</w:t>
            </w:r>
            <w:proofErr w:type="spellStart"/>
            <w:proofErr w:type="gramEnd"/>
            <w:r w:rsidRPr="00497367">
              <w:rPr>
                <w:rFonts w:ascii="Times New Roman" w:eastAsia="PingFang SC" w:hAnsi="Times New Roman" w:cs="Times New Roman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497367">
              <w:rPr>
                <w:rFonts w:ascii="Times New Roman" w:eastAsia="PingFang SC" w:hAnsi="Times New Roman" w:cs="Times New Roman"/>
                <w:kern w:val="0"/>
                <w:sz w:val="20"/>
                <w:szCs w:val="20"/>
                <w:lang w:bidi="ar"/>
              </w:rPr>
              <w:t xml:space="preserve"> Terms]</w:t>
            </w:r>
          </w:p>
        </w:tc>
      </w:tr>
      <w:tr w:rsidR="00C9565C" w:rsidRPr="00497367" w14:paraId="74D3888D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C790AF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AA6B40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nephropathy"[Title/Abstract] OR "Diabetic</w:t>
            </w:r>
          </w:p>
          <w:p w14:paraId="2854FB2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Glomerulosclerosis"[Title/Abstract] OR "diabetic kidney</w:t>
            </w:r>
          </w:p>
          <w:p w14:paraId="5F350BF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sease*"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"diabetic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nephropat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*"[Title/Abstract] OR</w:t>
            </w:r>
          </w:p>
          <w:p w14:paraId="11191764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renal disease"[Title/Abstract] OR "Intracapillary</w:t>
            </w:r>
          </w:p>
          <w:p w14:paraId="0AA31932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Glomerulosclerosis"[Title/Abstract] OR "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</w:t>
            </w:r>
          </w:p>
          <w:p w14:paraId="2E0A39AE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sease"[Title/Abstract] OR "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 Syndrome"[Title/Abstract]</w:t>
            </w:r>
          </w:p>
          <w:p w14:paraId="5953899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OR "Nodular Glomerulosclerosis"[Title/Abstract]</w:t>
            </w:r>
          </w:p>
        </w:tc>
      </w:tr>
      <w:tr w:rsidR="00C9565C" w:rsidRPr="00497367" w14:paraId="431F73F7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22A89B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4F26BD3" w14:textId="77777777" w:rsidR="00C9565C" w:rsidRPr="00497367" w:rsidRDefault="00497367" w:rsidP="00497367">
            <w:pPr>
              <w:widowControl/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eastAsia="PingFang SC" w:hAnsi="Times New Roman" w:cs="Times New Roman"/>
                <w:kern w:val="0"/>
                <w:sz w:val="20"/>
                <w:szCs w:val="20"/>
                <w:lang w:bidi="ar"/>
              </w:rPr>
              <w:t>#1 OR #2</w:t>
            </w:r>
          </w:p>
        </w:tc>
      </w:tr>
      <w:tr w:rsidR="00C9565C" w:rsidRPr="00497367" w14:paraId="0C456E1E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8B09D4E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A8F7342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ibroblast Growth Factor-23[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C9565C" w:rsidRPr="00497367" w14:paraId="7A2C5E5C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E9E1EC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30FCD1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FGF 23"[Title/Abstract] OR "FGF23"[Title/Abstract] OR "fibroblast growth</w:t>
            </w:r>
          </w:p>
          <w:p w14:paraId="403C2E3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actor 23"[Title/Abstract] OR "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phosphatonin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[Title/Abstract] OR "tumor</w:t>
            </w:r>
          </w:p>
          <w:p w14:paraId="5FC6EB9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erived hypophosphatemia factor"[Title/Abstract] OR "tumor derived</w:t>
            </w:r>
          </w:p>
          <w:p w14:paraId="6D4915B6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emia inducing factor"[Title/Abstract] OR "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</w:t>
            </w:r>
          </w:p>
          <w:p w14:paraId="27D2CBB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factor"[Title/Abstract] OR "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</w:t>
            </w:r>
          </w:p>
          <w:p w14:paraId="5CDF3620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inducing factor"[Title/Abstract]</w:t>
            </w:r>
          </w:p>
        </w:tc>
      </w:tr>
      <w:tr w:rsidR="00C9565C" w:rsidRPr="00497367" w14:paraId="1CDBDD97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32CEF7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DEBDF22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C9565C" w:rsidRPr="00497367" w14:paraId="12839DB0" w14:textId="77777777" w:rsidTr="00497367">
        <w:trPr>
          <w:trHeight w:val="283"/>
        </w:trPr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9D0B336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677F1C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</w:tbl>
    <w:p w14:paraId="1F879BD7" w14:textId="77777777" w:rsidR="00C9565C" w:rsidRPr="00497367" w:rsidRDefault="00C9565C" w:rsidP="00497367">
      <w:pPr>
        <w:adjustRightInd w:val="0"/>
        <w:spacing w:before="0" w:after="0" w:line="360" w:lineRule="auto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4"/>
        <w:tblW w:w="0" w:type="auto"/>
        <w:tblInd w:w="83" w:type="dxa"/>
        <w:tblLayout w:type="fixed"/>
        <w:tblLook w:val="04A0" w:firstRow="1" w:lastRow="0" w:firstColumn="1" w:lastColumn="0" w:noHBand="0" w:noVBand="1"/>
      </w:tblPr>
      <w:tblGrid>
        <w:gridCol w:w="885"/>
        <w:gridCol w:w="7980"/>
      </w:tblGrid>
      <w:tr w:rsidR="00C9565C" w:rsidRPr="00497367" w14:paraId="2DDBA2A6" w14:textId="77777777">
        <w:tc>
          <w:tcPr>
            <w:tcW w:w="8865" w:type="dxa"/>
            <w:gridSpan w:val="2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0725961" w14:textId="77777777" w:rsidR="00C9565C" w:rsidRPr="00497367" w:rsidRDefault="00497367" w:rsidP="00497367">
            <w:pPr>
              <w:adjustRightIn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:rsidR="00C9565C" w:rsidRPr="00497367" w14:paraId="5C81DA00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DFB8DE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6808BD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C9565C" w:rsidRPr="00497367" w14:paraId="3D0D9606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C95077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C4D5046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nephropathy'/exp</w:t>
            </w:r>
          </w:p>
        </w:tc>
      </w:tr>
      <w:tr w:rsidR="00C9565C" w:rsidRPr="00497367" w14:paraId="121D7D68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D41431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BB88EB1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nephropathy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diabetic glomerulosclerosis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5247105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kidney disease*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diabetic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nephropat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0B4BA77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renal disease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intracapillary</w:t>
            </w:r>
          </w:p>
          <w:p w14:paraId="706528DE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glomerulosclerosis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wilson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73DDD14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'kimmelstiel wilson syndrome':ti,ab,kw OR 'nodular</w:t>
            </w:r>
          </w:p>
          <w:p w14:paraId="1FB23164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glomerulosclerosis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C9565C" w:rsidRPr="00497367" w14:paraId="5A6E1D3F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060BB7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A04EFB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C9565C" w:rsidRPr="00497367" w14:paraId="3DC79999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D64CFD4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F85DEF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ibroblast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growth factor 23'/exp</w:t>
            </w:r>
          </w:p>
        </w:tc>
      </w:tr>
      <w:tr w:rsidR="00C9565C" w:rsidRPr="00497367" w14:paraId="4A2F07AA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D5C63B1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C69405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gf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fgf23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fibroblast growth factor 23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gramEnd"/>
          </w:p>
          <w:p w14:paraId="7CD6F910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phosphatonin</w:t>
            </w:r>
            <w:proofErr w:type="spellEnd"/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tumor derived hypophosphatemia</w:t>
            </w:r>
          </w:p>
          <w:p w14:paraId="5E1DCD60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tumor derived hypophosphatemia inducing</w:t>
            </w:r>
          </w:p>
          <w:p w14:paraId="385CD1BD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factor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5BE70EC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inducing factor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C9565C" w:rsidRPr="00497367" w14:paraId="5F6A526E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945EC0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A7BEE1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C9565C" w:rsidRPr="00497367" w14:paraId="07022CE8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CE930E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9052FA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</w:tbl>
    <w:p w14:paraId="75D29030" w14:textId="77777777" w:rsidR="00C9565C" w:rsidRPr="00497367" w:rsidRDefault="00C9565C" w:rsidP="00497367">
      <w:pPr>
        <w:adjustRightInd w:val="0"/>
        <w:spacing w:before="0" w:after="0" w:line="360" w:lineRule="auto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4"/>
        <w:tblW w:w="0" w:type="auto"/>
        <w:tblInd w:w="83" w:type="dxa"/>
        <w:tblLayout w:type="fixed"/>
        <w:tblLook w:val="04A0" w:firstRow="1" w:lastRow="0" w:firstColumn="1" w:lastColumn="0" w:noHBand="0" w:noVBand="1"/>
      </w:tblPr>
      <w:tblGrid>
        <w:gridCol w:w="885"/>
        <w:gridCol w:w="7980"/>
      </w:tblGrid>
      <w:tr w:rsidR="00C9565C" w:rsidRPr="00497367" w14:paraId="586CB66D" w14:textId="77777777">
        <w:tc>
          <w:tcPr>
            <w:tcW w:w="8865" w:type="dxa"/>
            <w:gridSpan w:val="2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9F28889" w14:textId="77777777" w:rsidR="00C9565C" w:rsidRPr="00497367" w:rsidRDefault="00497367" w:rsidP="00497367">
            <w:pPr>
              <w:adjustRightIn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</w:tr>
      <w:tr w:rsidR="00C9565C" w:rsidRPr="00497367" w14:paraId="3D12D7BD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D9F587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511205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C9565C" w:rsidRPr="00497367" w14:paraId="2B8D50F1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16EB4C9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BE64260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scriptor: [Diabetic Nephropathies] explode all trees</w:t>
            </w:r>
          </w:p>
        </w:tc>
      </w:tr>
      <w:tr w:rsidR="00C9565C" w:rsidRPr="00497367" w14:paraId="0D1099F6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766EEE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2E7634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'diabetes nephropathy' OR 'Diabetic Glomerulosclerosis' OR 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gramEnd"/>
          </w:p>
          <w:p w14:paraId="31D8EC2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kidney disease*' OR 'diabetic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nephropat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*' OR 'diabetic renal disease' OR</w:t>
            </w:r>
          </w:p>
          <w:p w14:paraId="69E80E6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Intracapillary Glomerulosclerosis'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 Disease' OR</w:t>
            </w:r>
          </w:p>
          <w:p w14:paraId="067D396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 Syndrome' OR 'Nodular Glomerulosclerosis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C9565C" w:rsidRPr="00497367" w14:paraId="03F9C83E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50EF2EE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2E7717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C9565C" w:rsidRPr="00497367" w14:paraId="372459FA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083A15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4D1FEAE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scriptor: [Fibroblast Growth Factor-23] explode all trees</w:t>
            </w:r>
          </w:p>
        </w:tc>
      </w:tr>
      <w:tr w:rsidR="00C9565C" w:rsidRPr="00497367" w14:paraId="74ABACEF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89C985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A8C6D1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'FGF 23' OR 'FGF23' OR 'fibroblast growth factor 23'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phosphatonin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' OR 'tumor derived hypophosphatemia factor' OR 'tumor derived</w:t>
            </w:r>
          </w:p>
          <w:p w14:paraId="7841C306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emia inducing factor'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</w:p>
          <w:p w14:paraId="0DE3BBE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factor' OR '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inducing factor'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C9565C" w:rsidRPr="00497367" w14:paraId="24759659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91632E0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3AAA47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C9565C" w:rsidRPr="00497367" w14:paraId="56793114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E15919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2C8070EE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</w:tbl>
    <w:p w14:paraId="373AAD09" w14:textId="77777777" w:rsidR="00C9565C" w:rsidRPr="00497367" w:rsidRDefault="00C9565C" w:rsidP="00497367">
      <w:pPr>
        <w:adjustRightInd w:val="0"/>
        <w:spacing w:before="0" w:after="0" w:line="360" w:lineRule="auto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4"/>
        <w:tblW w:w="0" w:type="auto"/>
        <w:tblInd w:w="83" w:type="dxa"/>
        <w:tblLayout w:type="fixed"/>
        <w:tblLook w:val="04A0" w:firstRow="1" w:lastRow="0" w:firstColumn="1" w:lastColumn="0" w:noHBand="0" w:noVBand="1"/>
      </w:tblPr>
      <w:tblGrid>
        <w:gridCol w:w="885"/>
        <w:gridCol w:w="7980"/>
      </w:tblGrid>
      <w:tr w:rsidR="00C9565C" w:rsidRPr="00497367" w14:paraId="486EE6B2" w14:textId="77777777">
        <w:tc>
          <w:tcPr>
            <w:tcW w:w="8865" w:type="dxa"/>
            <w:gridSpan w:val="2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10CF063" w14:textId="77777777" w:rsidR="00C9565C" w:rsidRPr="00497367" w:rsidRDefault="00497367" w:rsidP="00497367">
            <w:pPr>
              <w:adjustRightIn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</w:tr>
      <w:tr w:rsidR="00C9565C" w:rsidRPr="00497367" w14:paraId="2D675D48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195279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21D698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C9565C" w:rsidRPr="00497367" w14:paraId="2119C826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1724DD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49207A1C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TS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diabetes nephropathy) OR (Diabetic Glomerulosclerosis) OR (diabetic</w:t>
            </w:r>
          </w:p>
          <w:p w14:paraId="7DF951B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kidney disease*) OR (diabetic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nephropath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*) OR (diabetic renal disease) OR</w:t>
            </w:r>
          </w:p>
          <w:p w14:paraId="60C0FFF8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Intracapillary Glomerulosclerosis) OR (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 Disease) OR</w:t>
            </w:r>
          </w:p>
          <w:p w14:paraId="6728BE4F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Kimmelstiel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Wilson Syndrome) OR (Nodular 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Glomerulosclerosis))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"</w:t>
            </w:r>
          </w:p>
        </w:tc>
      </w:tr>
      <w:tr w:rsidR="00C9565C" w:rsidRPr="00497367" w14:paraId="4A10C9EF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75201F69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6C61F587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TS</w:t>
            </w:r>
            <w:proofErr w:type="gram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FGF 23) OR (FGF23) OR (fibroblast growth factor 23) OR</w:t>
            </w:r>
          </w:p>
          <w:p w14:paraId="05153BF3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phosphatonin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) OR (tumor derived hypophosphatemia factor) OR (tumor</w:t>
            </w:r>
          </w:p>
          <w:p w14:paraId="1AA98F27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derived hypophosphatemia inducing factor) OR (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</w:t>
            </w:r>
          </w:p>
          <w:p w14:paraId="75E595A5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factor) OR (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 xml:space="preserve"> derived </w:t>
            </w:r>
            <w:proofErr w:type="spellStart"/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hypophosphataemia</w:t>
            </w:r>
            <w:proofErr w:type="spellEnd"/>
          </w:p>
          <w:p w14:paraId="03AAC9EA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inducing factor))"</w:t>
            </w:r>
          </w:p>
        </w:tc>
      </w:tr>
      <w:tr w:rsidR="00C9565C" w:rsidRPr="00497367" w14:paraId="5AE7EC3D" w14:textId="77777777">
        <w:tc>
          <w:tcPr>
            <w:tcW w:w="885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011FAAF2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0" w:type="dxa"/>
            <w:tcBorders>
              <w:top w:val="single" w:sz="6" w:space="0" w:color="DEE3EA"/>
              <w:left w:val="single" w:sz="6" w:space="0" w:color="DEE3EA"/>
              <w:bottom w:val="single" w:sz="6" w:space="0" w:color="DEE3EA"/>
              <w:right w:val="single" w:sz="6" w:space="0" w:color="DEE3EA"/>
            </w:tcBorders>
          </w:tcPr>
          <w:p w14:paraId="36EDC694" w14:textId="77777777" w:rsidR="00C9565C" w:rsidRPr="00497367" w:rsidRDefault="00497367" w:rsidP="00497367">
            <w:pPr>
              <w:adjustRightInd w:val="0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367">
              <w:rPr>
                <w:rFonts w:ascii="Times New Roman" w:hAnsi="Times New Roman" w:cs="Times New Roman"/>
                <w:sz w:val="20"/>
                <w:szCs w:val="20"/>
              </w:rPr>
              <w:t>"#1 AND #2 "</w:t>
            </w:r>
          </w:p>
        </w:tc>
      </w:tr>
    </w:tbl>
    <w:p w14:paraId="6542EA74" w14:textId="77777777" w:rsidR="00C9565C" w:rsidRPr="00497367" w:rsidRDefault="00C9565C" w:rsidP="00497367">
      <w:pPr>
        <w:adjustRightInd w:val="0"/>
        <w:spacing w:before="0" w:after="0" w:line="36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C9565C" w:rsidRPr="00497367">
      <w:pgSz w:w="11906" w:h="16838"/>
      <w:pgMar w:top="1361" w:right="1417" w:bottom="1361" w:left="1417" w:header="712" w:footer="8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9697C" w14:textId="77777777" w:rsidR="00C9565C" w:rsidRDefault="0049736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73B50BC" w14:textId="77777777" w:rsidR="00C9565C" w:rsidRDefault="0049736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orHAnsi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微软雅黑"/>
    <w:charset w:val="86"/>
    <w:family w:val="auto"/>
    <w:pitch w:val="default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435A7" w14:textId="77777777" w:rsidR="00C9565C" w:rsidRDefault="0049736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6D07501B" w14:textId="77777777" w:rsidR="00C9565C" w:rsidRDefault="0049736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EAC"/>
    <w:rsid w:val="001E0308"/>
    <w:rsid w:val="00297072"/>
    <w:rsid w:val="00497367"/>
    <w:rsid w:val="00595EAC"/>
    <w:rsid w:val="006B5B85"/>
    <w:rsid w:val="00810D5A"/>
    <w:rsid w:val="00954798"/>
    <w:rsid w:val="00AE796F"/>
    <w:rsid w:val="00C9565C"/>
    <w:rsid w:val="00FD4777"/>
    <w:rsid w:val="FFDD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728673"/>
  <w15:docId w15:val="{8AE2B5FB-7807-4474-B434-FD65A453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spacing w:before="60" w:after="60" w:line="312" w:lineRule="auto"/>
    </w:pPr>
    <w:rPr>
      <w:rFonts w:ascii="minorHAnsi" w:eastAsiaTheme="minorEastAsia" w:hAnsi="minorHAnsi" w:cstheme="minorBidi"/>
      <w:color w:val="333333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0" w:after="0" w:line="408" w:lineRule="auto"/>
      <w:jc w:val="center"/>
      <w:outlineLvl w:val="0"/>
    </w:pPr>
    <w:rPr>
      <w:b/>
      <w:bCs/>
      <w:color w:val="1A1A1A"/>
      <w:sz w:val="48"/>
      <w:szCs w:val="48"/>
    </w:rPr>
  </w:style>
  <w:style w:type="table" w:styleId="a4">
    <w:name w:val="Table Grid"/>
    <w:basedOn w:val="a1"/>
    <w:uiPriority w:val="39"/>
    <w:tblPr>
      <w:tblBorders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  <w:insideH w:val="single" w:sz="6" w:space="0" w:color="999999"/>
        <w:insideV w:val="single" w:sz="6" w:space="0" w:color="999999"/>
      </w:tblBorders>
      <w:tblCellMar>
        <w:top w:w="60" w:type="dxa"/>
        <w:left w:w="60" w:type="dxa"/>
        <w:bottom w:w="45" w:type="dxa"/>
        <w:right w:w="60" w:type="dxa"/>
      </w:tblCellMar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4</Words>
  <Characters>2716</Characters>
  <Application>Microsoft Office Word</Application>
  <DocSecurity>0</DocSecurity>
  <Lines>71</Lines>
  <Paragraphs>4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reme</dc:creator>
  <cp:lastModifiedBy>沿长科技(成都)有限公司</cp:lastModifiedBy>
  <cp:revision>4</cp:revision>
  <dcterms:created xsi:type="dcterms:W3CDTF">2024-07-16T20:57:00Z</dcterms:created>
  <dcterms:modified xsi:type="dcterms:W3CDTF">2026-01-2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21D3074694287C6698B4269D12679B9_42</vt:lpwstr>
  </property>
</Properties>
</file>